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96" w:type="pct"/>
        <w:tblLayout w:type="fixed"/>
        <w:tblLook w:val="04A0" w:firstRow="1" w:lastRow="0" w:firstColumn="1" w:lastColumn="0" w:noHBand="0" w:noVBand="1"/>
      </w:tblPr>
      <w:tblGrid>
        <w:gridCol w:w="2741"/>
        <w:gridCol w:w="781"/>
        <w:gridCol w:w="86"/>
        <w:gridCol w:w="790"/>
        <w:gridCol w:w="191"/>
        <w:gridCol w:w="517"/>
        <w:gridCol w:w="361"/>
        <w:gridCol w:w="607"/>
        <w:gridCol w:w="366"/>
        <w:gridCol w:w="153"/>
        <w:gridCol w:w="189"/>
        <w:gridCol w:w="50"/>
        <w:gridCol w:w="315"/>
        <w:gridCol w:w="284"/>
        <w:gridCol w:w="250"/>
        <w:gridCol w:w="609"/>
        <w:gridCol w:w="300"/>
        <w:gridCol w:w="950"/>
      </w:tblGrid>
      <w:tr w:rsidR="00AA3DC0" w:rsidRPr="002E7C19" w14:paraId="22CCC713" w14:textId="77777777" w:rsidTr="000669FC">
        <w:trPr>
          <w:trHeight w:val="300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0594" w14:textId="3E150B7A" w:rsidR="00AA3DC0" w:rsidRPr="002E7C19" w:rsidRDefault="00143CB4" w:rsidP="000136AA">
            <w:pPr>
              <w:rPr>
                <w:rFonts w:eastAsia="Times New Roman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eastAsia="Times New Roman"/>
                <w:b/>
                <w:bCs/>
                <w:color w:val="000000"/>
              </w:rPr>
              <w:t>Add</w:t>
            </w:r>
            <w:r w:rsidR="00E26C10">
              <w:rPr>
                <w:rFonts w:eastAsia="Times New Roman"/>
                <w:b/>
                <w:bCs/>
                <w:color w:val="000000"/>
              </w:rPr>
              <w:t>itional file 2</w:t>
            </w:r>
            <w:r w:rsidR="00AA3DC0" w:rsidRPr="002E7C19">
              <w:rPr>
                <w:rFonts w:eastAsia="Times New Roman"/>
                <w:b/>
                <w:bCs/>
                <w:color w:val="000000"/>
              </w:rPr>
              <w:t xml:space="preserve">. </w:t>
            </w:r>
            <w:r w:rsidR="00AA3DC0" w:rsidRPr="0012476B">
              <w:rPr>
                <w:rFonts w:eastAsia="Times New Roman"/>
                <w:bCs/>
                <w:color w:val="000000"/>
              </w:rPr>
              <w:t>Composite score component variables tested for unadjusted association with using the tool regularly (more successful implement</w:t>
            </w:r>
            <w:r w:rsidR="003B796E" w:rsidRPr="0012476B">
              <w:rPr>
                <w:rFonts w:eastAsia="Times New Roman"/>
                <w:bCs/>
                <w:color w:val="000000"/>
              </w:rPr>
              <w:t>ation</w:t>
            </w:r>
            <w:r w:rsidR="00AA3DC0" w:rsidRPr="0012476B">
              <w:rPr>
                <w:rFonts w:eastAsia="Times New Roman"/>
                <w:bCs/>
                <w:color w:val="000000"/>
              </w:rPr>
              <w:t>) vs. not (less successful implement</w:t>
            </w:r>
            <w:r w:rsidR="003B796E" w:rsidRPr="0012476B">
              <w:rPr>
                <w:rFonts w:eastAsia="Times New Roman"/>
                <w:bCs/>
                <w:color w:val="000000"/>
              </w:rPr>
              <w:t>ation</w:t>
            </w:r>
            <w:r w:rsidR="00AA3DC0" w:rsidRPr="0012476B">
              <w:rPr>
                <w:rFonts w:eastAsia="Times New Roman"/>
                <w:bCs/>
                <w:color w:val="000000"/>
              </w:rPr>
              <w:t>)</w:t>
            </w:r>
          </w:p>
        </w:tc>
      </w:tr>
      <w:tr w:rsidR="00AA3DC0" w:rsidRPr="002E7C19" w14:paraId="3A06A328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E23F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19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329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3F2E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A5E5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2864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7B3E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B730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9915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</w:p>
        </w:tc>
      </w:tr>
      <w:tr w:rsidR="00AA3DC0" w:rsidRPr="002E7C19" w14:paraId="75BA6924" w14:textId="77777777" w:rsidTr="000669FC">
        <w:trPr>
          <w:trHeight w:val="300"/>
        </w:trPr>
        <w:tc>
          <w:tcPr>
            <w:tcW w:w="1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ADF7FF" w14:textId="77777777" w:rsidR="00AA3DC0" w:rsidRPr="002E7C19" w:rsidRDefault="00AA3DC0" w:rsidP="000136AA">
            <w:pPr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0FA988" w14:textId="77777777" w:rsidR="00AA3DC0" w:rsidRPr="002E7C19" w:rsidRDefault="00AA3DC0" w:rsidP="000136A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Entire cohort</w:t>
            </w:r>
          </w:p>
        </w:tc>
        <w:tc>
          <w:tcPr>
            <w:tcW w:w="9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E7B394" w14:textId="2528DE94" w:rsidR="00AA3DC0" w:rsidRPr="002E7C19" w:rsidRDefault="00AA3DC0" w:rsidP="000136A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Less successful implement</w:t>
            </w:r>
            <w:r w:rsidR="003B796E">
              <w:rPr>
                <w:rFonts w:eastAsia="Times New Roman"/>
                <w:b/>
                <w:bCs/>
                <w:color w:val="000000"/>
              </w:rPr>
              <w:t>ation</w:t>
            </w:r>
          </w:p>
        </w:tc>
        <w:tc>
          <w:tcPr>
            <w:tcW w:w="96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E10131" w14:textId="2BEFA7C3" w:rsidR="00AA3DC0" w:rsidRPr="002E7C19" w:rsidRDefault="00AA3DC0" w:rsidP="000136A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More successful implement</w:t>
            </w:r>
            <w:r w:rsidR="003B796E">
              <w:rPr>
                <w:rFonts w:eastAsia="Times New Roman"/>
                <w:b/>
                <w:bCs/>
                <w:color w:val="000000"/>
              </w:rPr>
              <w:t>ation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F79921" w14:textId="77777777" w:rsidR="00AA3DC0" w:rsidRPr="002E7C19" w:rsidRDefault="00AA3DC0" w:rsidP="000136AA">
            <w:pPr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22474C" w:rsidRPr="002E7C19" w14:paraId="3103F975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608856" w14:textId="77777777" w:rsidR="0022474C" w:rsidRPr="002E7C19" w:rsidRDefault="0022474C" w:rsidP="000136AA">
            <w:pPr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6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4C661E" w14:textId="602C613F" w:rsidR="0022474C" w:rsidRPr="002E7C19" w:rsidRDefault="0022474C" w:rsidP="0022474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N=368</w:t>
            </w:r>
          </w:p>
        </w:tc>
        <w:tc>
          <w:tcPr>
            <w:tcW w:w="9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BE9C2A" w14:textId="11D617AB" w:rsidR="0022474C" w:rsidRPr="002E7C19" w:rsidRDefault="0022474C" w:rsidP="0022474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N</w:t>
            </w:r>
            <w:r>
              <w:rPr>
                <w:rFonts w:eastAsia="Times New Roman"/>
                <w:b/>
                <w:bCs/>
                <w:color w:val="000000"/>
              </w:rPr>
              <w:t>=</w:t>
            </w:r>
            <w:r w:rsidRPr="002E7C19">
              <w:rPr>
                <w:rFonts w:eastAsia="Times New Roman"/>
                <w:b/>
                <w:bCs/>
                <w:color w:val="000000"/>
              </w:rPr>
              <w:t>127</w:t>
            </w:r>
          </w:p>
        </w:tc>
        <w:tc>
          <w:tcPr>
            <w:tcW w:w="969" w:type="pct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9711EE" w14:textId="0E582B6D" w:rsidR="0022474C" w:rsidRPr="002E7C19" w:rsidRDefault="0022474C" w:rsidP="0022474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N=241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97A790" w14:textId="77777777" w:rsidR="0022474C" w:rsidRPr="002E7C19" w:rsidRDefault="0022474C" w:rsidP="000136AA">
            <w:pPr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2444B1" w:rsidRPr="002E7C19" w14:paraId="17C32DDD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85D58D" w14:textId="77777777" w:rsidR="00AA3DC0" w:rsidRPr="002E7C19" w:rsidRDefault="00AA3DC0" w:rsidP="000136AA">
            <w:pPr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Variabl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5E1FBF" w14:textId="77777777" w:rsidR="00AA3DC0" w:rsidRPr="002E7C19" w:rsidRDefault="00AA3DC0" w:rsidP="002444B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F4AB98" w14:textId="77777777" w:rsidR="00AA3DC0" w:rsidRPr="002E7C19" w:rsidRDefault="00AA3DC0" w:rsidP="002444B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67B6F4" w14:textId="77777777" w:rsidR="00AA3DC0" w:rsidRPr="002E7C19" w:rsidRDefault="00AA3DC0" w:rsidP="002444B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E290D6" w14:textId="77777777" w:rsidR="00AA3DC0" w:rsidRPr="002E7C19" w:rsidRDefault="00AA3DC0" w:rsidP="002444B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DB29F9" w14:textId="77777777" w:rsidR="00AA3DC0" w:rsidRPr="002E7C19" w:rsidRDefault="00AA3DC0" w:rsidP="002444B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E61332" w14:textId="77777777" w:rsidR="00AA3DC0" w:rsidRPr="002E7C19" w:rsidRDefault="00AA3DC0" w:rsidP="002444B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7B218F" w14:textId="77777777" w:rsidR="00AA3DC0" w:rsidRPr="002E7C19" w:rsidRDefault="00AA3DC0" w:rsidP="000136AA">
            <w:pPr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AA3DC0" w:rsidRPr="002E7C19" w14:paraId="62C271D5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32A1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1EE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858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4EB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02A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30B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758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C95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198E1FC5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DBCF" w14:textId="77777777" w:rsidR="00AA3DC0" w:rsidRPr="002E7C19" w:rsidRDefault="00AA3DC0" w:rsidP="000136AA">
            <w:pPr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Quality improvement initiatives score variabl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6F7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E4D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30A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25A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26E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237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2A2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4022D59A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76F2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WHO Surgical Safety Checklist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0C7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F01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B1C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9F5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BA0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996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C03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8719</w:t>
            </w:r>
          </w:p>
        </w:tc>
      </w:tr>
      <w:tr w:rsidR="00AA3DC0" w:rsidRPr="002E7C19" w14:paraId="6959B46E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4EF0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066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A178" w14:textId="021EA8BC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5.8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6DE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2E88" w14:textId="6D3BE320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5.2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06E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8A2F" w14:textId="2D8530A0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6.1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04B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5E1029A2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BDC6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184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63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B40A" w14:textId="69A72730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1.</w:t>
            </w:r>
            <w:r w:rsidR="00EE586E">
              <w:rPr>
                <w:rFonts w:eastAsia="Times New Roman"/>
                <w:color w:val="000000"/>
              </w:rPr>
              <w:t>5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9F5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109F" w14:textId="4C975E10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1.</w:t>
            </w:r>
            <w:r w:rsidR="00EE586E">
              <w:rPr>
                <w:rFonts w:eastAsia="Times New Roman"/>
                <w:color w:val="000000"/>
              </w:rPr>
              <w:t>7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5DD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8573" w14:textId="66006ECA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1.</w:t>
            </w:r>
            <w:r w:rsidR="00EE7269">
              <w:rPr>
                <w:rFonts w:eastAsia="Times New Roman"/>
                <w:color w:val="000000"/>
              </w:rPr>
              <w:t>4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7B2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0D5A731C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1AF9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843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2ACB" w14:textId="39A73990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99A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17FE" w14:textId="5F581EA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.</w:t>
            </w:r>
            <w:r w:rsidR="00EE586E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6F4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928C" w14:textId="529CE899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.</w:t>
            </w:r>
            <w:r w:rsidR="00EE7269">
              <w:rPr>
                <w:rFonts w:eastAsia="Times New Roman"/>
                <w:color w:val="000000"/>
              </w:rPr>
              <w:t>5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D9D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16083824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AB86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Simulation train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0FE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74D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97C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84B1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3F6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7E9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9D6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7754</w:t>
            </w:r>
          </w:p>
        </w:tc>
      </w:tr>
      <w:tr w:rsidR="00AA3DC0" w:rsidRPr="002E7C19" w14:paraId="67F1CAE9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72F3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C51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9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FEDE" w14:textId="6894200E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1.6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64D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406F" w14:textId="159E9733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0.</w:t>
            </w:r>
            <w:r w:rsidR="00EE586E">
              <w:rPr>
                <w:rFonts w:eastAsia="Times New Roman"/>
                <w:color w:val="000000"/>
              </w:rPr>
              <w:t>4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CD7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6B35" w14:textId="001B386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2.</w:t>
            </w:r>
            <w:r w:rsidR="00EE7269">
              <w:rPr>
                <w:rFonts w:eastAsia="Times New Roman"/>
                <w:color w:val="000000"/>
              </w:rPr>
              <w:t>3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986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361DC93B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3385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5E3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68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4935" w14:textId="2F4F75BA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5.</w:t>
            </w:r>
            <w:r w:rsidR="00EE586E">
              <w:rPr>
                <w:rFonts w:eastAsia="Times New Roman"/>
                <w:color w:val="000000"/>
              </w:rPr>
              <w:t>7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5F4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0024" w14:textId="16641DCB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6.</w:t>
            </w:r>
            <w:r w:rsidR="00EE586E">
              <w:rPr>
                <w:rFonts w:eastAsia="Times New Roman"/>
                <w:color w:val="000000"/>
              </w:rPr>
              <w:t>5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1F8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253B" w14:textId="19D79F9C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5.2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223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0843728C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B9F2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46C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9C7A" w14:textId="0012D341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D4E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80EE" w14:textId="6D3F2533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.</w:t>
            </w:r>
            <w:r w:rsidR="00EE586E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EA3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7CA7" w14:textId="2A830566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.</w:t>
            </w:r>
            <w:r w:rsidR="00EE7269">
              <w:rPr>
                <w:rFonts w:eastAsia="Times New Roman"/>
                <w:color w:val="000000"/>
              </w:rPr>
              <w:t>5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D46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3F334D68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1F26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Communication and teamwork train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A52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FD3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39B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07C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2EC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199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0137" w14:textId="7FB8405E" w:rsidR="00AA3DC0" w:rsidRPr="00434C78" w:rsidRDefault="00AA3DC0" w:rsidP="000136A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434C78">
              <w:rPr>
                <w:rFonts w:eastAsia="Times New Roman"/>
                <w:bCs/>
                <w:color w:val="000000"/>
              </w:rPr>
              <w:t>0.02</w:t>
            </w:r>
            <w:r w:rsidR="002444B1" w:rsidRPr="00434C78">
              <w:rPr>
                <w:rFonts w:eastAsia="Times New Roman"/>
                <w:bCs/>
                <w:color w:val="000000"/>
              </w:rPr>
              <w:t>00</w:t>
            </w:r>
            <w:r w:rsidR="00434C78">
              <w:rPr>
                <w:rFonts w:eastAsia="Times New Roman"/>
                <w:bCs/>
                <w:color w:val="000000"/>
              </w:rPr>
              <w:t>*</w:t>
            </w:r>
          </w:p>
        </w:tc>
      </w:tr>
      <w:tr w:rsidR="00AA3DC0" w:rsidRPr="002E7C19" w14:paraId="0CF3E996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71FD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BD4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C90D" w14:textId="7F72E282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4.</w:t>
            </w:r>
            <w:r w:rsidR="00EE586E">
              <w:rPr>
                <w:rFonts w:eastAsia="Times New Roman"/>
                <w:color w:val="000000"/>
              </w:rPr>
              <w:t>8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A80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DAA2" w14:textId="756887DD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2.5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3F8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5A15" w14:textId="46312631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0.7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BB2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00908E17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D7FE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DD1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3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0044" w14:textId="6692F7D8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2.5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180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B0F7" w14:textId="2F3B15B4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4.3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C73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D6B4" w14:textId="08BC5404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6.8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95E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573AC8DC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C86B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965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D135" w14:textId="3BEFC4B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BD3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B999" w14:textId="785A8136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.</w:t>
            </w:r>
            <w:r w:rsidR="00EE586E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F04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E1DC" w14:textId="431BE190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.</w:t>
            </w:r>
            <w:r w:rsidR="00EE7269">
              <w:rPr>
                <w:rFonts w:eastAsia="Times New Roman"/>
                <w:color w:val="000000"/>
              </w:rPr>
              <w:t>5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776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69F826A3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8D19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Protocols for handoff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9E2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D5C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C8B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394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102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D7E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3DF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5208</w:t>
            </w:r>
          </w:p>
        </w:tc>
      </w:tr>
      <w:tr w:rsidR="00AA3DC0" w:rsidRPr="002E7C19" w14:paraId="69E67B8C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296F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689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ED46" w14:textId="1FA92F5A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3.4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8BC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C947" w14:textId="388A4199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5.4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71E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4F5D" w14:textId="2B036360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2.</w:t>
            </w:r>
            <w:r w:rsidR="00EE7269">
              <w:rPr>
                <w:rFonts w:eastAsia="Times New Roman"/>
                <w:color w:val="000000"/>
              </w:rPr>
              <w:t>4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7A7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4BD13348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87AB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94D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35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07A0" w14:textId="3C0816B8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3.</w:t>
            </w:r>
            <w:r w:rsidR="00EE586E">
              <w:rPr>
                <w:rFonts w:eastAsia="Times New Roman"/>
                <w:color w:val="000000"/>
              </w:rPr>
              <w:t>9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40D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6F64" w14:textId="1D5C5734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1.4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2FC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1CEA" w14:textId="7A8A2EDE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5.</w:t>
            </w:r>
            <w:r w:rsidR="00EE7269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050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3918922D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4047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A59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0B0A" w14:textId="2234F7B5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443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CE8B" w14:textId="650F945F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.</w:t>
            </w:r>
            <w:r w:rsidR="00EE586E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AA6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E74B" w14:textId="21BBF481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.</w:t>
            </w:r>
            <w:r w:rsidR="00EE7269">
              <w:rPr>
                <w:rFonts w:eastAsia="Times New Roman"/>
                <w:color w:val="000000"/>
              </w:rPr>
              <w:t>5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F2B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0652A767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A2A2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Emergency drill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1C5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CFE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C7C1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141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ECE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5FD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58E3" w14:textId="429FB33C" w:rsidR="00AA3DC0" w:rsidRPr="00434C78" w:rsidRDefault="00EE7269" w:rsidP="000136A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&lt;</w:t>
            </w:r>
            <w:r w:rsidR="00AA3DC0" w:rsidRPr="00434C78">
              <w:rPr>
                <w:rFonts w:eastAsia="Times New Roman"/>
                <w:bCs/>
                <w:color w:val="000000"/>
              </w:rPr>
              <w:t>0.0001</w:t>
            </w:r>
            <w:r w:rsidR="00434C78">
              <w:rPr>
                <w:rFonts w:eastAsia="Times New Roman"/>
                <w:bCs/>
                <w:color w:val="000000"/>
              </w:rPr>
              <w:t>*</w:t>
            </w:r>
          </w:p>
        </w:tc>
      </w:tr>
      <w:tr w:rsidR="00AA3DC0" w:rsidRPr="002E7C19" w14:paraId="0075B10D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D0F8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769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3C31" w14:textId="03ABCB62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9.9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016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07C8" w14:textId="70A6261F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8.0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752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FA05" w14:textId="311163F5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0.3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4DE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7C51BAEF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E530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356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48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D8D4" w14:textId="033468AD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7.</w:t>
            </w:r>
            <w:r w:rsidR="00EE586E">
              <w:rPr>
                <w:rFonts w:eastAsia="Times New Roman"/>
                <w:color w:val="000000"/>
              </w:rPr>
              <w:t>4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09E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579A" w14:textId="0CA070F2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8.8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9EB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86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92CD" w14:textId="02199AF5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7.</w:t>
            </w:r>
            <w:r w:rsidR="00EE7269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89A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05EAF853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58FC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A69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EAE5" w14:textId="2B5A65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117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8D2B" w14:textId="45F340DB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.</w:t>
            </w:r>
            <w:r w:rsidR="00EE586E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988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D1E1" w14:textId="200BE51B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.</w:t>
            </w:r>
            <w:r w:rsidR="00EE7269">
              <w:rPr>
                <w:rFonts w:eastAsia="Times New Roman"/>
                <w:color w:val="000000"/>
              </w:rPr>
              <w:t>5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863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060CCC04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43CC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B31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515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53D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777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C1B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E5B1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B17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59024224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5D04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Combo: WHO Surgical Safety Checklist or teamwork training or drill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38B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E12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680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F75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533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4F01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B407" w14:textId="75F2DC6D" w:rsidR="00AA3DC0" w:rsidRPr="00434C78" w:rsidRDefault="00AA3DC0" w:rsidP="000136A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434C78">
              <w:rPr>
                <w:rFonts w:eastAsia="Times New Roman"/>
                <w:bCs/>
                <w:color w:val="000000"/>
              </w:rPr>
              <w:t>0.0011</w:t>
            </w:r>
            <w:r w:rsidR="00434C78">
              <w:rPr>
                <w:rFonts w:eastAsia="Times New Roman"/>
                <w:bCs/>
                <w:color w:val="000000"/>
              </w:rPr>
              <w:t>*</w:t>
            </w:r>
          </w:p>
        </w:tc>
      </w:tr>
      <w:tr w:rsidR="00AA3DC0" w:rsidRPr="002E7C19" w14:paraId="7677800B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3180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CDD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C935" w14:textId="03610498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3.3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EC4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C9C4" w14:textId="3BF9EF25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1.</w:t>
            </w:r>
            <w:r w:rsidR="00EE586E">
              <w:rPr>
                <w:rFonts w:eastAsia="Times New Roman"/>
                <w:color w:val="000000"/>
              </w:rPr>
              <w:t>3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2E9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D850" w14:textId="7E58338E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9.1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2D0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15B672BC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14AA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A28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19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475F" w14:textId="18BEDBFA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86.</w:t>
            </w:r>
            <w:r w:rsidR="00EE586E">
              <w:rPr>
                <w:rFonts w:eastAsia="Times New Roman"/>
                <w:color w:val="000000"/>
              </w:rPr>
              <w:t>7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ED0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7732" w14:textId="6D09D65E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8.7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757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19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D1FE" w14:textId="2D71B81B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90.</w:t>
            </w:r>
            <w:r w:rsidR="00EE7269">
              <w:rPr>
                <w:rFonts w:eastAsia="Times New Roman"/>
                <w:color w:val="000000"/>
              </w:rPr>
              <w:t>9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BCB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6426AA91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4222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CFC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767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67C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63B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00D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8CD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6E7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1E889B8A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71DD" w14:textId="77777777" w:rsidR="00AA3DC0" w:rsidRPr="002E7C19" w:rsidRDefault="00AA3DC0" w:rsidP="000136AA">
            <w:pPr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lastRenderedPageBreak/>
              <w:t>Implementation Steps score variabl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086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E89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663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1E2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621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B39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6F0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453FA078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CCDA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Tool presented at meeting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D19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543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8AF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D60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DD5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D91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B91E" w14:textId="7EB0A345" w:rsidR="00AA3DC0" w:rsidRPr="00434C78" w:rsidRDefault="00EE7269" w:rsidP="000136A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&lt;</w:t>
            </w:r>
            <w:r w:rsidR="00AA3DC0" w:rsidRPr="00434C78">
              <w:rPr>
                <w:rFonts w:eastAsia="Times New Roman"/>
                <w:bCs/>
                <w:color w:val="000000"/>
              </w:rPr>
              <w:t>0.0001</w:t>
            </w:r>
            <w:r w:rsidR="00434C78">
              <w:rPr>
                <w:rFonts w:eastAsia="Times New Roman"/>
                <w:bCs/>
                <w:color w:val="000000"/>
              </w:rPr>
              <w:t>*</w:t>
            </w:r>
          </w:p>
        </w:tc>
      </w:tr>
      <w:tr w:rsidR="00AA3DC0" w:rsidRPr="002E7C19" w14:paraId="77446D3E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FD00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C7E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FAFC" w14:textId="5974887F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5.</w:t>
            </w:r>
            <w:r w:rsidR="00EE586E">
              <w:rPr>
                <w:rFonts w:eastAsia="Times New Roman"/>
                <w:color w:val="000000"/>
              </w:rPr>
              <w:t>8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634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4F97" w14:textId="66A568D8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8.</w:t>
            </w:r>
            <w:r w:rsidR="00EE586E">
              <w:rPr>
                <w:rFonts w:eastAsia="Times New Roman"/>
                <w:color w:val="000000"/>
              </w:rPr>
              <w:t>4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165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16B1" w14:textId="72B41835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9.1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420B" w14:textId="77777777" w:rsidR="00AA3DC0" w:rsidRPr="002E7C19" w:rsidRDefault="00AA3DC0" w:rsidP="000136A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AA3DC0" w:rsidRPr="002E7C19" w14:paraId="6A18E383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EE25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B66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09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EA74" w14:textId="79121118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8</w:t>
            </w:r>
            <w:r w:rsidR="00EE586E">
              <w:rPr>
                <w:rFonts w:eastAsia="Times New Roman"/>
                <w:color w:val="000000"/>
              </w:rPr>
              <w:t>4</w:t>
            </w:r>
            <w:r w:rsidRPr="002E7C19">
              <w:rPr>
                <w:rFonts w:eastAsia="Times New Roman"/>
                <w:color w:val="000000"/>
              </w:rPr>
              <w:t>.</w:t>
            </w:r>
            <w:r w:rsidR="00EE586E">
              <w:rPr>
                <w:rFonts w:eastAsia="Times New Roman"/>
                <w:color w:val="000000"/>
              </w:rPr>
              <w:t>0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5E3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A052" w14:textId="4526C5B3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1.</w:t>
            </w:r>
            <w:r w:rsidR="00EE586E">
              <w:rPr>
                <w:rFonts w:eastAsia="Times New Roman"/>
                <w:color w:val="000000"/>
              </w:rPr>
              <w:t>7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42C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18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AA95" w14:textId="7B7B37DE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90.</w:t>
            </w:r>
            <w:r w:rsidR="00EE7269">
              <w:rPr>
                <w:rFonts w:eastAsia="Times New Roman"/>
                <w:color w:val="000000"/>
              </w:rPr>
              <w:t>5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F67C" w14:textId="77777777" w:rsidR="00AA3DC0" w:rsidRPr="002E7C19" w:rsidRDefault="00AA3DC0" w:rsidP="000136A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AA3DC0" w:rsidRPr="002E7C19" w14:paraId="1E8D24C3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0B27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CCF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9B2A" w14:textId="411B49AB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</w:t>
            </w:r>
            <w:r w:rsidR="00EE586E">
              <w:rPr>
                <w:rFonts w:eastAsia="Times New Roman"/>
                <w:color w:val="000000"/>
              </w:rPr>
              <w:t>3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4AA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1C46" w14:textId="4EE5EF13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6BF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C7F6" w14:textId="66119074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4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EB21" w14:textId="77777777" w:rsidR="00AA3DC0" w:rsidRPr="002E7C19" w:rsidRDefault="00AA3DC0" w:rsidP="000136A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AA3DC0" w:rsidRPr="002E7C19" w14:paraId="3C0A6BAF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032A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ultidisciplinary team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302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515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6CE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1FD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AA71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660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DE21" w14:textId="4ADFA934" w:rsidR="00AA3DC0" w:rsidRPr="00434C78" w:rsidRDefault="00EE7269" w:rsidP="000136A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&lt;</w:t>
            </w:r>
            <w:r w:rsidR="00AA3DC0" w:rsidRPr="00434C78">
              <w:rPr>
                <w:rFonts w:eastAsia="Times New Roman"/>
                <w:bCs/>
                <w:color w:val="000000"/>
              </w:rPr>
              <w:t>0.0001</w:t>
            </w:r>
            <w:r w:rsidR="00434C78">
              <w:rPr>
                <w:rFonts w:eastAsia="Times New Roman"/>
                <w:bCs/>
                <w:color w:val="000000"/>
              </w:rPr>
              <w:t>*</w:t>
            </w:r>
          </w:p>
        </w:tc>
      </w:tr>
      <w:tr w:rsidR="00AA3DC0" w:rsidRPr="002E7C19" w14:paraId="70FD4D44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EE4A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854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52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6430" w14:textId="016AFB6C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8.</w:t>
            </w:r>
            <w:r w:rsidR="00EE586E">
              <w:rPr>
                <w:rFonts w:eastAsia="Times New Roman"/>
                <w:color w:val="000000"/>
              </w:rPr>
              <w:t>5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6C7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E1B5" w14:textId="003C1550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85.0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9361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44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B3AC" w14:textId="1C0A3E96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9.</w:t>
            </w:r>
            <w:r w:rsidR="00EE7269">
              <w:rPr>
                <w:rFonts w:eastAsia="Times New Roman"/>
                <w:color w:val="000000"/>
              </w:rPr>
              <w:t>8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B99B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33A4374D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215D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C9C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745E" w14:textId="500FB906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1.</w:t>
            </w:r>
            <w:r w:rsidR="00EE586E">
              <w:rPr>
                <w:rFonts w:eastAsia="Times New Roman"/>
                <w:color w:val="000000"/>
              </w:rPr>
              <w:t>3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FFE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453D" w14:textId="0639F5EC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4.</w:t>
            </w:r>
            <w:r w:rsidR="00EE586E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2CD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5133" w14:textId="789C10EF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0.</w:t>
            </w:r>
            <w:r w:rsidR="00EE7269">
              <w:rPr>
                <w:rFonts w:eastAsia="Times New Roman"/>
                <w:color w:val="000000"/>
              </w:rPr>
              <w:t>3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F45B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379E92BA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62B5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9C8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1081" w14:textId="1642957E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</w:t>
            </w:r>
            <w:r w:rsidR="00EE586E">
              <w:rPr>
                <w:rFonts w:eastAsia="Times New Roman"/>
                <w:color w:val="000000"/>
              </w:rPr>
              <w:t>3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E03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25B3" w14:textId="136DAF35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</w:t>
            </w:r>
            <w:r w:rsidR="00EE586E">
              <w:rPr>
                <w:rFonts w:eastAsia="Times New Roman"/>
                <w:color w:val="000000"/>
              </w:rPr>
              <w:t>8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12B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5297" w14:textId="71E75313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4478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76E3CCB7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A8F5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Customize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B27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7BE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7D1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1D2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B73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770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0A09" w14:textId="03607EF9" w:rsidR="00AA3DC0" w:rsidRPr="00434C78" w:rsidRDefault="00AA3DC0" w:rsidP="000136A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434C78">
              <w:rPr>
                <w:rFonts w:eastAsia="Times New Roman"/>
                <w:bCs/>
                <w:color w:val="000000"/>
              </w:rPr>
              <w:t>0.0002</w:t>
            </w:r>
            <w:r w:rsidR="00434C78">
              <w:rPr>
                <w:rFonts w:eastAsia="Times New Roman"/>
                <w:bCs/>
                <w:color w:val="000000"/>
              </w:rPr>
              <w:t>*</w:t>
            </w:r>
          </w:p>
        </w:tc>
      </w:tr>
      <w:tr w:rsidR="00AA3DC0" w:rsidRPr="002E7C19" w14:paraId="210FE7F3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7355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3841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29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EE2E" w14:textId="526B036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2.2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290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2AD0" w14:textId="6E6E57DD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4.8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356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2B21" w14:textId="1A2DA423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5.6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61FD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47E52194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223A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F9D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37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8C62" w14:textId="63FE8716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7.2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740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F881" w14:textId="369155EC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4.4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485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7638" w14:textId="30F2E4FE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  <w:r w:rsidR="00EE7269">
              <w:rPr>
                <w:rFonts w:eastAsia="Times New Roman"/>
                <w:color w:val="000000"/>
              </w:rPr>
              <w:t>4</w:t>
            </w:r>
            <w:r w:rsidRPr="002E7C19">
              <w:rPr>
                <w:rFonts w:eastAsia="Times New Roman"/>
                <w:color w:val="000000"/>
              </w:rPr>
              <w:t>.</w:t>
            </w:r>
            <w:r w:rsidR="00EE7269">
              <w:rPr>
                <w:rFonts w:eastAsia="Times New Roman"/>
                <w:color w:val="000000"/>
              </w:rPr>
              <w:t>0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0DCC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70FFB5EF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F5C5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599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B33A" w14:textId="7147AC21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627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DB2E" w14:textId="65A35ABF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</w:t>
            </w:r>
            <w:r w:rsidR="00EE586E">
              <w:rPr>
                <w:rFonts w:eastAsia="Times New Roman"/>
                <w:color w:val="000000"/>
              </w:rPr>
              <w:t>8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4D0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CCCD" w14:textId="46DD3112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4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A458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58AA0E8D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764E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Pilot test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582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33B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0C9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611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6D7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84B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2397" w14:textId="2EB057A8" w:rsidR="00AA3DC0" w:rsidRPr="00434C78" w:rsidRDefault="00EE7269" w:rsidP="000136A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&lt;</w:t>
            </w:r>
            <w:r w:rsidR="00AA3DC0" w:rsidRPr="00434C78">
              <w:rPr>
                <w:rFonts w:eastAsia="Times New Roman"/>
                <w:bCs/>
                <w:color w:val="000000"/>
              </w:rPr>
              <w:t>0.0001</w:t>
            </w:r>
            <w:r w:rsidR="00434C78">
              <w:rPr>
                <w:rFonts w:eastAsia="Times New Roman"/>
                <w:bCs/>
                <w:color w:val="000000"/>
              </w:rPr>
              <w:t>*</w:t>
            </w:r>
          </w:p>
        </w:tc>
      </w:tr>
      <w:tr w:rsidR="00AA3DC0" w:rsidRPr="002E7C19" w14:paraId="5F32ADC5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27FE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FCE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53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54FB" w14:textId="3E1F92E3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8.</w:t>
            </w:r>
            <w:r w:rsidR="00EE586E">
              <w:rPr>
                <w:rFonts w:eastAsia="Times New Roman"/>
                <w:color w:val="000000"/>
              </w:rPr>
              <w:t>8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EEF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1BAC" w14:textId="5C52D38C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82.</w:t>
            </w:r>
            <w:r w:rsidR="00EE586E">
              <w:rPr>
                <w:rFonts w:eastAsia="Times New Roman"/>
                <w:color w:val="000000"/>
              </w:rPr>
              <w:t>7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7A3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6212" w14:textId="708A8DD4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1.4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362F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3B6D3CF3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52C8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91E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380B" w14:textId="0E6FF468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0.</w:t>
            </w:r>
            <w:r w:rsidR="00EE586E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DD0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6C7E" w14:textId="77FFECF4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5.</w:t>
            </w:r>
            <w:r w:rsidR="00EE586E">
              <w:rPr>
                <w:rFonts w:eastAsia="Times New Roman"/>
                <w:color w:val="000000"/>
              </w:rPr>
              <w:t>8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04A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3D35" w14:textId="30324F2B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7.</w:t>
            </w:r>
            <w:r w:rsidR="00EE7269">
              <w:rPr>
                <w:rFonts w:eastAsia="Times New Roman"/>
                <w:color w:val="000000"/>
              </w:rPr>
              <w:t>8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D91E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7F79D210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033A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B6D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353C" w14:textId="1513E849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.</w:t>
            </w:r>
            <w:r w:rsidR="00EE586E">
              <w:rPr>
                <w:rFonts w:eastAsia="Times New Roman"/>
                <w:color w:val="000000"/>
              </w:rPr>
              <w:t>1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195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D5BA" w14:textId="37C2ECD2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.</w:t>
            </w:r>
            <w:r w:rsidR="00EE586E">
              <w:rPr>
                <w:rFonts w:eastAsia="Times New Roman"/>
                <w:color w:val="000000"/>
              </w:rPr>
              <w:t>6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F4D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E09D" w14:textId="4C0405E3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8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9318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78EDF4DD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A18D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Train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943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9EE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084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29E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D09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483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1629" w14:textId="5162A7E3" w:rsidR="00AA3DC0" w:rsidRPr="00434C78" w:rsidRDefault="00EE7269" w:rsidP="000136A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&lt;</w:t>
            </w:r>
            <w:r w:rsidR="00AA3DC0" w:rsidRPr="00434C78">
              <w:rPr>
                <w:rFonts w:eastAsia="Times New Roman"/>
                <w:bCs/>
                <w:color w:val="000000"/>
              </w:rPr>
              <w:t>0.0001</w:t>
            </w:r>
            <w:r w:rsidR="00434C78">
              <w:rPr>
                <w:rFonts w:eastAsia="Times New Roman"/>
                <w:bCs/>
                <w:color w:val="000000"/>
              </w:rPr>
              <w:t>*</w:t>
            </w:r>
          </w:p>
        </w:tc>
      </w:tr>
      <w:tr w:rsidR="00AA3DC0" w:rsidRPr="002E7C19" w14:paraId="51A5A0DE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B78C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5A0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65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05DA" w14:textId="50CF81CF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4.8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5C5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DE13" w14:textId="43B3D3F1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8.5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7DC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42E2" w14:textId="64D6940C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2.</w:t>
            </w:r>
            <w:r w:rsidR="00EE7269">
              <w:rPr>
                <w:rFonts w:eastAsia="Times New Roman"/>
                <w:color w:val="000000"/>
              </w:rPr>
              <w:t>4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B5E9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470504E2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587C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863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6E14" w14:textId="16FA85DA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4.9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D26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8ACB" w14:textId="23EDA87B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0.7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4B4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280C" w14:textId="6F653792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7.6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44FB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257A5790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38AE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383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4B82" w14:textId="1911C16B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</w:t>
            </w:r>
            <w:r w:rsidR="00EE586E">
              <w:rPr>
                <w:rFonts w:eastAsia="Times New Roman"/>
                <w:color w:val="000000"/>
              </w:rPr>
              <w:t>3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A1C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2A55" w14:textId="5935F691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</w:t>
            </w:r>
            <w:r w:rsidR="00EE586E">
              <w:rPr>
                <w:rFonts w:eastAsia="Times New Roman"/>
                <w:color w:val="000000"/>
              </w:rPr>
              <w:t>8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CD0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70B0" w14:textId="06410A92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0667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34E0E2CE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075A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Ongoing train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F1F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9A1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5C7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47A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CC5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995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C074" w14:textId="083F3A1D" w:rsidR="00AA3DC0" w:rsidRPr="00434C78" w:rsidRDefault="00EE7269" w:rsidP="000136A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&lt;</w:t>
            </w:r>
            <w:r w:rsidR="00AA3DC0" w:rsidRPr="00434C78">
              <w:rPr>
                <w:rFonts w:eastAsia="Times New Roman"/>
                <w:bCs/>
                <w:color w:val="000000"/>
              </w:rPr>
              <w:t>0.0001</w:t>
            </w:r>
            <w:r w:rsidR="00434C78">
              <w:rPr>
                <w:rFonts w:eastAsia="Times New Roman"/>
                <w:bCs/>
                <w:color w:val="000000"/>
              </w:rPr>
              <w:t>*</w:t>
            </w:r>
          </w:p>
        </w:tc>
      </w:tr>
      <w:tr w:rsidR="00AA3DC0" w:rsidRPr="002E7C19" w14:paraId="3823067F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C94F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B8B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55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FB60" w14:textId="7CA5316A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9.</w:t>
            </w:r>
            <w:r w:rsidR="00EE586E">
              <w:rPr>
                <w:rFonts w:eastAsia="Times New Roman"/>
                <w:color w:val="000000"/>
              </w:rPr>
              <w:t>3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57A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BFD1" w14:textId="6865A944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88.</w:t>
            </w:r>
            <w:r w:rsidR="00EE586E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5FD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57D5" w14:textId="1F1B75FD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9.3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6937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727BA28A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13B9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750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58B3" w14:textId="7B8A2E0B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0.4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85A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0040" w14:textId="7F15529B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1.8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68C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3F62" w14:textId="700EF2D3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0.</w:t>
            </w:r>
            <w:r w:rsidR="00EE7269">
              <w:rPr>
                <w:rFonts w:eastAsia="Times New Roman"/>
                <w:color w:val="000000"/>
              </w:rPr>
              <w:t>3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6913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1B8CE8B9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8185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88A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7258" w14:textId="088685DC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</w:t>
            </w:r>
            <w:r w:rsidR="00EE586E">
              <w:rPr>
                <w:rFonts w:eastAsia="Times New Roman"/>
                <w:color w:val="000000"/>
              </w:rPr>
              <w:t>3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92F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6812" w14:textId="2BCA107B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5FE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8AFF" w14:textId="01E70412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4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1D32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59BB0F48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C7B8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onitor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8E6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AD81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0E8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EA4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214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8491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933B" w14:textId="1693E1A9" w:rsidR="00AA3DC0" w:rsidRPr="00434C78" w:rsidRDefault="00EE7269" w:rsidP="000136A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&lt;</w:t>
            </w:r>
            <w:r w:rsidR="00AA3DC0" w:rsidRPr="00434C78">
              <w:rPr>
                <w:rFonts w:eastAsia="Times New Roman"/>
                <w:bCs/>
                <w:color w:val="000000"/>
              </w:rPr>
              <w:t>0.0001</w:t>
            </w:r>
            <w:r w:rsidR="00434C78">
              <w:rPr>
                <w:rFonts w:eastAsia="Times New Roman"/>
                <w:bCs/>
                <w:color w:val="000000"/>
              </w:rPr>
              <w:t>*</w:t>
            </w:r>
          </w:p>
        </w:tc>
      </w:tr>
      <w:tr w:rsidR="00AA3DC0" w:rsidRPr="002E7C19" w14:paraId="1671A5F7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169E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A6F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93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CCB5" w14:textId="4244CFF0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9.6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357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E2EE" w14:textId="64E9F5DD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92.9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84C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8DBF" w14:textId="7E8A0AA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2.6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A39E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79F5DF73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A5BD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FD8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4851" w14:textId="10C7B40A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9.</w:t>
            </w:r>
            <w:r w:rsidR="00EE586E">
              <w:rPr>
                <w:rFonts w:eastAsia="Times New Roman"/>
                <w:color w:val="000000"/>
              </w:rPr>
              <w:t>6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1E8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BF04" w14:textId="5852916A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.3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C91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E3AD" w14:textId="72A168AB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6.6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6001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2EF7710E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3DDB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D6C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1A96" w14:textId="35396E2B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DB7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1815" w14:textId="77443FCF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</w:t>
            </w:r>
            <w:r w:rsidR="00EE7269">
              <w:rPr>
                <w:rFonts w:eastAsia="Times New Roman"/>
                <w:color w:val="000000"/>
              </w:rPr>
              <w:t>8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ABC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DC71" w14:textId="1050E063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8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AB4C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6B186790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F5E2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Expanded use of too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CA1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099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680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DEB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E9F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01B1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CB26" w14:textId="09BCF6EE" w:rsidR="00AA3DC0" w:rsidRPr="00434C78" w:rsidRDefault="00EE7269" w:rsidP="000136A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&lt;</w:t>
            </w:r>
            <w:r w:rsidR="00AA3DC0" w:rsidRPr="00434C78">
              <w:rPr>
                <w:rFonts w:eastAsia="Times New Roman"/>
                <w:bCs/>
                <w:color w:val="000000"/>
              </w:rPr>
              <w:t>0.0001</w:t>
            </w:r>
            <w:r w:rsidR="00434C78">
              <w:rPr>
                <w:rFonts w:eastAsia="Times New Roman"/>
                <w:bCs/>
                <w:color w:val="000000"/>
              </w:rPr>
              <w:t>*</w:t>
            </w:r>
          </w:p>
        </w:tc>
      </w:tr>
      <w:tr w:rsidR="00AA3DC0" w:rsidRPr="002E7C19" w14:paraId="648E0EC0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FBB2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A33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4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8718" w14:textId="3159CE72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5.2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5ED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1DA6" w14:textId="5D51B7EA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8.7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1DF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F443" w14:textId="2309774F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8.</w:t>
            </w:r>
            <w:r w:rsidR="00EE7269">
              <w:rPr>
                <w:rFonts w:eastAsia="Times New Roman"/>
                <w:color w:val="000000"/>
              </w:rPr>
              <w:t>1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6C27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38ED0A50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BBE2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A8A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5A40" w14:textId="3D32C95F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3.7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10A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DAD8" w14:textId="606419C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9.</w:t>
            </w:r>
            <w:r w:rsidR="00EE7269">
              <w:rPr>
                <w:rFonts w:eastAsia="Times New Roman"/>
                <w:color w:val="000000"/>
              </w:rPr>
              <w:t>7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53D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D12B" w14:textId="7B3DC014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1.</w:t>
            </w:r>
            <w:r w:rsidR="00EE7269">
              <w:rPr>
                <w:rFonts w:eastAsia="Times New Roman"/>
                <w:color w:val="000000"/>
              </w:rPr>
              <w:t>1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40B5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5CA4EE50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7F7E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FC3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6BC6" w14:textId="0AFEC8D6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.</w:t>
            </w:r>
            <w:r w:rsidR="00EE586E">
              <w:rPr>
                <w:rFonts w:eastAsia="Times New Roman"/>
                <w:color w:val="000000"/>
              </w:rPr>
              <w:t>1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61B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D08A" w14:textId="6B6B8019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.</w:t>
            </w:r>
            <w:r w:rsidR="00EE7269">
              <w:rPr>
                <w:rFonts w:eastAsia="Times New Roman"/>
                <w:color w:val="000000"/>
              </w:rPr>
              <w:t>6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271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2314" w14:textId="161E2E6E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8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A22A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5BA5D164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50B9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A4F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91A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2E7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F01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1F1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82A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386F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4C994F98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C5B8" w14:textId="77777777" w:rsidR="00AA3DC0" w:rsidRPr="002E7C19" w:rsidRDefault="00AA3DC0" w:rsidP="000136AA">
            <w:pPr>
              <w:rPr>
                <w:rFonts w:eastAsia="Times New Roman"/>
                <w:b/>
                <w:bCs/>
                <w:color w:val="000000"/>
              </w:rPr>
            </w:pPr>
            <w:r w:rsidRPr="002E7C19">
              <w:rPr>
                <w:rFonts w:eastAsia="Times New Roman"/>
                <w:b/>
                <w:bCs/>
                <w:color w:val="000000"/>
              </w:rPr>
              <w:t>Ways in which tool was used score variabl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D5E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98E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4A5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8C5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1AA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8CB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6C51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693D079E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5C4D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Emergency drill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C6E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1FA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0E3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828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8A9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FEB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012E" w14:textId="1EE7E271" w:rsidR="00AA3DC0" w:rsidRPr="00434C78" w:rsidRDefault="00EE7269" w:rsidP="000136A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&lt;</w:t>
            </w:r>
            <w:r w:rsidR="00AA3DC0" w:rsidRPr="00434C78">
              <w:rPr>
                <w:rFonts w:eastAsia="Times New Roman"/>
                <w:bCs/>
                <w:color w:val="000000"/>
              </w:rPr>
              <w:t>0.0001</w:t>
            </w:r>
            <w:r w:rsidR="00434C78">
              <w:rPr>
                <w:rFonts w:eastAsia="Times New Roman"/>
                <w:bCs/>
                <w:color w:val="000000"/>
              </w:rPr>
              <w:t>*</w:t>
            </w:r>
          </w:p>
        </w:tc>
      </w:tr>
      <w:tr w:rsidR="00AA3DC0" w:rsidRPr="002E7C19" w14:paraId="430373F5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244B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40A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92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976C" w14:textId="40E6D088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2.</w:t>
            </w:r>
            <w:r w:rsidR="00EE586E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BFA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7D6C" w14:textId="71DAD62F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6.9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9FE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4581" w14:textId="7357AEAD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4.4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29C1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21A74892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433D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65B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B5FB" w14:textId="05D50861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6.7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473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9598" w14:textId="58AF2982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9.9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EF6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9CE1" w14:textId="52D849E0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5.6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3D8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65909554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C043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9F2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B30C" w14:textId="4E96F48F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.</w:t>
            </w:r>
            <w:r w:rsidR="00EE586E">
              <w:rPr>
                <w:rFonts w:eastAsia="Times New Roman"/>
                <w:color w:val="000000"/>
              </w:rPr>
              <w:t>1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B451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62EA" w14:textId="1030F828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.</w:t>
            </w:r>
            <w:r w:rsidR="00EE7269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7C8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38DC" w14:textId="41ACC0B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266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27687F91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B0E5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lastRenderedPageBreak/>
              <w:t>Prepare for complex case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4B4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005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EF9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2F3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B21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028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D27B" w14:textId="28A65AEE" w:rsidR="00AA3DC0" w:rsidRPr="00434C78" w:rsidRDefault="00AA3DC0" w:rsidP="000136A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434C78">
              <w:rPr>
                <w:rFonts w:eastAsia="Times New Roman"/>
                <w:bCs/>
                <w:color w:val="000000"/>
              </w:rPr>
              <w:t>0.0328</w:t>
            </w:r>
            <w:r w:rsidR="00434C78">
              <w:rPr>
                <w:rFonts w:eastAsia="Times New Roman"/>
                <w:bCs/>
                <w:color w:val="000000"/>
              </w:rPr>
              <w:t>*</w:t>
            </w:r>
          </w:p>
        </w:tc>
      </w:tr>
      <w:tr w:rsidR="00AA3DC0" w:rsidRPr="002E7C19" w14:paraId="68353F23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B112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DFB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01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84EC" w14:textId="1B6A1070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81.</w:t>
            </w:r>
            <w:r w:rsidR="00EE586E">
              <w:rPr>
                <w:rFonts w:eastAsia="Times New Roman"/>
                <w:color w:val="000000"/>
              </w:rPr>
              <w:t>8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FFD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C39A" w14:textId="4F055800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85.8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BA4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92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B6CB" w14:textId="1B0DE480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9.7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8AFF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747B20AE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0E22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282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7A3F" w14:textId="7F03B692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7.1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C7A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7323" w14:textId="4C800875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1.0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F05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FF5E" w14:textId="66D14F70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0.3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70BF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4B4B6AE1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B67D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95E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A29F" w14:textId="06E15ADA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.</w:t>
            </w:r>
            <w:r w:rsidR="00EE586E">
              <w:rPr>
                <w:rFonts w:eastAsia="Times New Roman"/>
                <w:color w:val="000000"/>
              </w:rPr>
              <w:t>1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64F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F7DE" w14:textId="0E670489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.</w:t>
            </w:r>
            <w:r w:rsidR="00EE7269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D97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F227" w14:textId="2125BD1C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641C" w14:textId="77777777" w:rsidR="00AA3DC0" w:rsidRPr="00434C78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434C78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0DCE036B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0904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Debrief after critical event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98A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DD7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10E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377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EB5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1BA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0A2B" w14:textId="3FD49DA2" w:rsidR="00AA3DC0" w:rsidRPr="00434C78" w:rsidRDefault="00EE7269" w:rsidP="000136AA">
            <w:pPr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&lt;</w:t>
            </w:r>
            <w:r w:rsidR="00AA3DC0" w:rsidRPr="00434C78">
              <w:rPr>
                <w:rFonts w:eastAsia="Times New Roman"/>
                <w:bCs/>
                <w:color w:val="000000"/>
              </w:rPr>
              <w:t>0.0001</w:t>
            </w:r>
            <w:r w:rsidR="00434C78">
              <w:rPr>
                <w:rFonts w:eastAsia="Times New Roman"/>
                <w:bCs/>
                <w:color w:val="000000"/>
              </w:rPr>
              <w:t>*</w:t>
            </w:r>
          </w:p>
        </w:tc>
      </w:tr>
      <w:tr w:rsidR="00AA3DC0" w:rsidRPr="002E7C19" w14:paraId="42508CD6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D3A6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4E7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91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DA52" w14:textId="5AB02E1C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9.</w:t>
            </w:r>
            <w:r w:rsidR="00EE586E">
              <w:rPr>
                <w:rFonts w:eastAsia="Times New Roman"/>
                <w:color w:val="000000"/>
              </w:rPr>
              <w:t>1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252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06D7" w14:textId="33E5D558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90.</w:t>
            </w:r>
            <w:r w:rsidR="00EE7269">
              <w:rPr>
                <w:rFonts w:eastAsia="Times New Roman"/>
                <w:color w:val="000000"/>
              </w:rPr>
              <w:t>6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1D0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74DB" w14:textId="13365D66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3.0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AAD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128699AE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D751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15A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1EE7" w14:textId="27A9D006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9.8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541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DDD5" w14:textId="389E31F9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.3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084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363C" w14:textId="3BA433A5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2</w:t>
            </w:r>
            <w:r w:rsidR="00EE7269">
              <w:rPr>
                <w:rFonts w:eastAsia="Times New Roman"/>
                <w:color w:val="000000"/>
              </w:rPr>
              <w:t>7</w:t>
            </w:r>
            <w:r w:rsidRPr="002E7C19">
              <w:rPr>
                <w:rFonts w:eastAsia="Times New Roman"/>
                <w:color w:val="000000"/>
              </w:rPr>
              <w:t>.</w:t>
            </w:r>
            <w:r w:rsidR="00EE7269">
              <w:rPr>
                <w:rFonts w:eastAsia="Times New Roman"/>
                <w:color w:val="000000"/>
              </w:rPr>
              <w:t>0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617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02195263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7491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ACA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4610" w14:textId="255E1264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.</w:t>
            </w:r>
            <w:r w:rsidR="00EE586E">
              <w:rPr>
                <w:rFonts w:eastAsia="Times New Roman"/>
                <w:color w:val="000000"/>
              </w:rPr>
              <w:t>1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85C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7625" w14:textId="24F44AD1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.</w:t>
            </w:r>
            <w:r w:rsidR="00EE7269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222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6BFD" w14:textId="4AE6E82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B4B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23BCF814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5B89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Educational review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59C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40C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730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BD3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98C4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553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14A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7482</w:t>
            </w:r>
          </w:p>
        </w:tc>
      </w:tr>
      <w:tr w:rsidR="00AA3DC0" w:rsidRPr="002E7C19" w14:paraId="6DD0000B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D918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23E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381D" w14:textId="1764EACD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6.2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A02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D10F" w14:textId="15906AA8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4.</w:t>
            </w:r>
            <w:r w:rsidR="00EE7269">
              <w:rPr>
                <w:rFonts w:eastAsia="Times New Roman"/>
                <w:color w:val="000000"/>
              </w:rPr>
              <w:t>1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302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EE69" w14:textId="60585AA3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7.3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17AC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1C23BCF8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88AD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373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94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98DE" w14:textId="389A147A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2.7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4C9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5C26" w14:textId="0A10706E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2.</w:t>
            </w:r>
            <w:r w:rsidR="00EE7269">
              <w:rPr>
                <w:rFonts w:eastAsia="Times New Roman"/>
                <w:color w:val="000000"/>
              </w:rPr>
              <w:t>8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247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395A" w14:textId="33B5D2DA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52.7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08E9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4D2AE5D0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4645" w14:textId="77777777" w:rsidR="00AA3DC0" w:rsidRPr="002E7C19" w:rsidRDefault="00AA3DC0" w:rsidP="000136AA">
            <w:pPr>
              <w:jc w:val="right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862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66A2" w14:textId="6166B316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1.</w:t>
            </w:r>
            <w:r w:rsidR="00EE586E">
              <w:rPr>
                <w:rFonts w:eastAsia="Times New Roman"/>
                <w:color w:val="000000"/>
              </w:rPr>
              <w:t>1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191D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3339" w14:textId="3BF12E2E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3.</w:t>
            </w:r>
            <w:r w:rsidR="00EE7269">
              <w:rPr>
                <w:rFonts w:eastAsia="Times New Roman"/>
                <w:color w:val="000000"/>
              </w:rPr>
              <w:t>2</w:t>
            </w:r>
            <w:r w:rsidRPr="002E7C19"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C257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32A9" w14:textId="2E8576B9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59E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7923C6F1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3B0D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171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F3F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473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CAF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0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26F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C021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945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  <w:r w:rsidRPr="002E7C19">
              <w:rPr>
                <w:rFonts w:eastAsia="Times New Roman"/>
                <w:color w:val="000000"/>
              </w:rPr>
              <w:t> </w:t>
            </w:r>
          </w:p>
        </w:tc>
      </w:tr>
      <w:tr w:rsidR="00AA3DC0" w:rsidRPr="002E7C19" w14:paraId="4C67F091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01DC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4DE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8AC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2D5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3BA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3A9A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03F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8C7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AA3DC0" w:rsidRPr="002E7C19" w14:paraId="0499F02C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DE1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1D75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00D8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5B8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039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7E83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4C7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779E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AA3DC0" w:rsidRPr="002E7C19" w14:paraId="313603E4" w14:textId="77777777" w:rsidTr="000669FC">
        <w:trPr>
          <w:trHeight w:val="300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808F" w14:textId="77777777" w:rsidR="00AA3DC0" w:rsidRPr="002E7C19" w:rsidRDefault="00AA3DC0" w:rsidP="000136A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A6BF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BB1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22B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C920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7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AEE2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0146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A6DB" w14:textId="77777777" w:rsidR="00AA3DC0" w:rsidRPr="002E7C19" w:rsidRDefault="00AA3DC0" w:rsidP="000136AA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003FFDA0" w14:textId="77777777" w:rsidR="00AA3DC0" w:rsidRPr="002E7C19" w:rsidRDefault="00AA3DC0" w:rsidP="00AA3DC0">
      <w:pPr>
        <w:rPr>
          <w:rFonts w:eastAsia="Times New Roman"/>
          <w:b/>
          <w:bCs/>
        </w:rPr>
      </w:pPr>
    </w:p>
    <w:p w14:paraId="31F194A7" w14:textId="77777777" w:rsidR="00AA3DC0" w:rsidRPr="002E7C19" w:rsidRDefault="00AA3DC0" w:rsidP="00AA3DC0">
      <w:pPr>
        <w:rPr>
          <w:rFonts w:eastAsia="Times New Roman"/>
          <w:b/>
          <w:bCs/>
        </w:rPr>
      </w:pPr>
    </w:p>
    <w:p w14:paraId="1BE0A6FC" w14:textId="77777777" w:rsidR="00AA3DC0" w:rsidRPr="002E7C19" w:rsidRDefault="00AA3DC0" w:rsidP="00AA3DC0">
      <w:pPr>
        <w:rPr>
          <w:rFonts w:eastAsia="Times New Roman"/>
        </w:rPr>
      </w:pPr>
    </w:p>
    <w:p w14:paraId="1472CB05" w14:textId="77777777" w:rsidR="00AA3DC0" w:rsidRPr="002E7C19" w:rsidRDefault="00AA3DC0" w:rsidP="00AA3DC0">
      <w:pPr>
        <w:spacing w:line="480" w:lineRule="auto"/>
      </w:pPr>
    </w:p>
    <w:p w14:paraId="12E33E82" w14:textId="77777777" w:rsidR="00AA3DC0" w:rsidRPr="002E7C19" w:rsidRDefault="00AA3DC0" w:rsidP="00AA3DC0">
      <w:pPr>
        <w:spacing w:line="480" w:lineRule="auto"/>
      </w:pPr>
    </w:p>
    <w:p w14:paraId="32E1C3D7" w14:textId="77777777" w:rsidR="00AA3DC0" w:rsidRDefault="00AA3DC0" w:rsidP="00AA3DC0">
      <w:pPr>
        <w:jc w:val="center"/>
      </w:pPr>
    </w:p>
    <w:p w14:paraId="1A22D4F1" w14:textId="77777777" w:rsidR="00081290" w:rsidRDefault="00081290"/>
    <w:sectPr w:rsidR="00081290" w:rsidSect="003A44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B755A7" w14:textId="77777777" w:rsidR="0025097C" w:rsidRDefault="0025097C">
      <w:r>
        <w:separator/>
      </w:r>
    </w:p>
  </w:endnote>
  <w:endnote w:type="continuationSeparator" w:id="0">
    <w:p w14:paraId="3DAEDB16" w14:textId="77777777" w:rsidR="0025097C" w:rsidRDefault="00250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49975F" w14:textId="77777777" w:rsidR="00F24848" w:rsidRDefault="002509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8533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E004C1" w14:textId="2495947E" w:rsidR="00F24848" w:rsidRDefault="00AA3D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69F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B232186" w14:textId="77777777" w:rsidR="00F24848" w:rsidRDefault="002509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18688D" w14:textId="77777777" w:rsidR="00F24848" w:rsidRDefault="002509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4F145A" w14:textId="77777777" w:rsidR="0025097C" w:rsidRDefault="0025097C">
      <w:r>
        <w:separator/>
      </w:r>
    </w:p>
  </w:footnote>
  <w:footnote w:type="continuationSeparator" w:id="0">
    <w:p w14:paraId="27FC1462" w14:textId="77777777" w:rsidR="0025097C" w:rsidRDefault="002509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B0735B" w14:textId="77777777" w:rsidR="00F24848" w:rsidRDefault="002509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574F5C" w14:textId="77777777" w:rsidR="00F24848" w:rsidRDefault="002509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A75918" w14:textId="77777777" w:rsidR="00F24848" w:rsidRDefault="002509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07615"/>
    <w:multiLevelType w:val="hybridMultilevel"/>
    <w:tmpl w:val="A07C2668"/>
    <w:lvl w:ilvl="0" w:tplc="B81A4A82">
      <w:start w:val="1"/>
      <w:numFmt w:val="decimal"/>
      <w:lvlText w:val="B%1."/>
      <w:lvlJc w:val="left"/>
      <w:pPr>
        <w:ind w:left="25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0A7F6B6C"/>
    <w:multiLevelType w:val="hybridMultilevel"/>
    <w:tmpl w:val="BDF03884"/>
    <w:lvl w:ilvl="0" w:tplc="78A4CC2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B06B9"/>
    <w:multiLevelType w:val="hybridMultilevel"/>
    <w:tmpl w:val="4C9A2976"/>
    <w:lvl w:ilvl="0" w:tplc="78A4CC2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4A6CA5"/>
    <w:multiLevelType w:val="hybridMultilevel"/>
    <w:tmpl w:val="785CC1CE"/>
    <w:lvl w:ilvl="0" w:tplc="96084B7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1F64203"/>
    <w:multiLevelType w:val="hybridMultilevel"/>
    <w:tmpl w:val="5F76A506"/>
    <w:lvl w:ilvl="0" w:tplc="F7E0DABA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F6063D"/>
    <w:multiLevelType w:val="hybridMultilevel"/>
    <w:tmpl w:val="09AA07BE"/>
    <w:lvl w:ilvl="0" w:tplc="CA98C100">
      <w:start w:val="1"/>
      <w:numFmt w:val="decimal"/>
      <w:lvlText w:val="A%1."/>
      <w:lvlJc w:val="left"/>
      <w:pPr>
        <w:ind w:left="360" w:hanging="360"/>
      </w:pPr>
      <w:rPr>
        <w:rFonts w:hint="default"/>
        <w:b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C43654"/>
    <w:multiLevelType w:val="multilevel"/>
    <w:tmpl w:val="DCB6E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66B396E"/>
    <w:multiLevelType w:val="hybridMultilevel"/>
    <w:tmpl w:val="81FC0456"/>
    <w:lvl w:ilvl="0" w:tplc="96084B7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7C58E0"/>
    <w:multiLevelType w:val="hybridMultilevel"/>
    <w:tmpl w:val="7D62BDEA"/>
    <w:lvl w:ilvl="0" w:tplc="609C968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220E23"/>
    <w:multiLevelType w:val="hybridMultilevel"/>
    <w:tmpl w:val="1700E2C6"/>
    <w:lvl w:ilvl="0" w:tplc="78A4CC2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CF56BD"/>
    <w:multiLevelType w:val="hybridMultilevel"/>
    <w:tmpl w:val="74683B56"/>
    <w:lvl w:ilvl="0" w:tplc="78A4CC2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D0BA6A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sz w:val="32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71854"/>
    <w:multiLevelType w:val="hybridMultilevel"/>
    <w:tmpl w:val="179057C8"/>
    <w:lvl w:ilvl="0" w:tplc="96084B7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2A6698"/>
    <w:multiLevelType w:val="hybridMultilevel"/>
    <w:tmpl w:val="67326376"/>
    <w:lvl w:ilvl="0" w:tplc="96084B7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B728C0"/>
    <w:multiLevelType w:val="hybridMultilevel"/>
    <w:tmpl w:val="67D859A6"/>
    <w:lvl w:ilvl="0" w:tplc="9918997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AC3027"/>
    <w:multiLevelType w:val="hybridMultilevel"/>
    <w:tmpl w:val="E40C5D80"/>
    <w:lvl w:ilvl="0" w:tplc="96084B7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20198F"/>
    <w:multiLevelType w:val="hybridMultilevel"/>
    <w:tmpl w:val="7D5806D6"/>
    <w:lvl w:ilvl="0" w:tplc="78A4CC2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A870F9"/>
    <w:multiLevelType w:val="hybridMultilevel"/>
    <w:tmpl w:val="250C9BBE"/>
    <w:lvl w:ilvl="0" w:tplc="A9EAE43E">
      <w:start w:val="1"/>
      <w:numFmt w:val="decimal"/>
      <w:lvlText w:val="D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081DF7"/>
    <w:multiLevelType w:val="hybridMultilevel"/>
    <w:tmpl w:val="97DAEB4E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  <w:sz w:val="32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8" w15:restartNumberingAfterBreak="0">
    <w:nsid w:val="55DD3BBC"/>
    <w:multiLevelType w:val="hybridMultilevel"/>
    <w:tmpl w:val="2662F970"/>
    <w:lvl w:ilvl="0" w:tplc="65C6E004">
      <w:start w:val="1"/>
      <w:numFmt w:val="decimal"/>
      <w:lvlText w:val="C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A90EAA"/>
    <w:multiLevelType w:val="hybridMultilevel"/>
    <w:tmpl w:val="E35CF61E"/>
    <w:lvl w:ilvl="0" w:tplc="85B4AA9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DE7789"/>
    <w:multiLevelType w:val="hybridMultilevel"/>
    <w:tmpl w:val="AF54CD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2F11DB"/>
    <w:multiLevelType w:val="hybridMultilevel"/>
    <w:tmpl w:val="4B1CC41E"/>
    <w:lvl w:ilvl="0" w:tplc="78A4CC2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FC041B"/>
    <w:multiLevelType w:val="hybridMultilevel"/>
    <w:tmpl w:val="547466BE"/>
    <w:lvl w:ilvl="0" w:tplc="F7E0DABA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68A1B1F"/>
    <w:multiLevelType w:val="hybridMultilevel"/>
    <w:tmpl w:val="44C82F02"/>
    <w:lvl w:ilvl="0" w:tplc="2A3818DE">
      <w:start w:val="1"/>
      <w:numFmt w:val="decimal"/>
      <w:lvlText w:val="E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72368E"/>
    <w:multiLevelType w:val="hybridMultilevel"/>
    <w:tmpl w:val="2C96EE14"/>
    <w:lvl w:ilvl="0" w:tplc="1674A528">
      <w:start w:val="1"/>
      <w:numFmt w:val="decimal"/>
      <w:lvlText w:val="F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643DDC"/>
    <w:multiLevelType w:val="hybridMultilevel"/>
    <w:tmpl w:val="5C2A24A6"/>
    <w:lvl w:ilvl="0" w:tplc="7DD49D1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8F7FF3"/>
    <w:multiLevelType w:val="hybridMultilevel"/>
    <w:tmpl w:val="13809C20"/>
    <w:lvl w:ilvl="0" w:tplc="A1FE0640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6"/>
  </w:num>
  <w:num w:numId="4">
    <w:abstractNumId w:val="5"/>
  </w:num>
  <w:num w:numId="5">
    <w:abstractNumId w:val="14"/>
  </w:num>
  <w:num w:numId="6">
    <w:abstractNumId w:val="17"/>
  </w:num>
  <w:num w:numId="7">
    <w:abstractNumId w:val="25"/>
  </w:num>
  <w:num w:numId="8">
    <w:abstractNumId w:val="8"/>
  </w:num>
  <w:num w:numId="9">
    <w:abstractNumId w:val="13"/>
  </w:num>
  <w:num w:numId="10">
    <w:abstractNumId w:val="0"/>
  </w:num>
  <w:num w:numId="11">
    <w:abstractNumId w:val="2"/>
  </w:num>
  <w:num w:numId="12">
    <w:abstractNumId w:val="21"/>
  </w:num>
  <w:num w:numId="13">
    <w:abstractNumId w:val="1"/>
  </w:num>
  <w:num w:numId="14">
    <w:abstractNumId w:val="10"/>
  </w:num>
  <w:num w:numId="15">
    <w:abstractNumId w:val="9"/>
  </w:num>
  <w:num w:numId="16">
    <w:abstractNumId w:val="15"/>
  </w:num>
  <w:num w:numId="17">
    <w:abstractNumId w:val="16"/>
  </w:num>
  <w:num w:numId="18">
    <w:abstractNumId w:val="3"/>
  </w:num>
  <w:num w:numId="19">
    <w:abstractNumId w:val="18"/>
  </w:num>
  <w:num w:numId="20">
    <w:abstractNumId w:val="7"/>
  </w:num>
  <w:num w:numId="21">
    <w:abstractNumId w:val="4"/>
  </w:num>
  <w:num w:numId="22">
    <w:abstractNumId w:val="22"/>
  </w:num>
  <w:num w:numId="23">
    <w:abstractNumId w:val="24"/>
  </w:num>
  <w:num w:numId="24">
    <w:abstractNumId w:val="23"/>
  </w:num>
  <w:num w:numId="25">
    <w:abstractNumId w:val="11"/>
  </w:num>
  <w:num w:numId="26">
    <w:abstractNumId w:val="12"/>
  </w:num>
  <w:num w:numId="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DC0"/>
    <w:rsid w:val="000245BF"/>
    <w:rsid w:val="000669FC"/>
    <w:rsid w:val="00081290"/>
    <w:rsid w:val="0012476B"/>
    <w:rsid w:val="00143CB4"/>
    <w:rsid w:val="00196B11"/>
    <w:rsid w:val="001D162C"/>
    <w:rsid w:val="0022474C"/>
    <w:rsid w:val="002444B1"/>
    <w:rsid w:val="0025097C"/>
    <w:rsid w:val="002D2CC9"/>
    <w:rsid w:val="003B796E"/>
    <w:rsid w:val="00414E08"/>
    <w:rsid w:val="00434C78"/>
    <w:rsid w:val="004A183B"/>
    <w:rsid w:val="0054526B"/>
    <w:rsid w:val="00644125"/>
    <w:rsid w:val="00651018"/>
    <w:rsid w:val="006F52FB"/>
    <w:rsid w:val="00773BD9"/>
    <w:rsid w:val="007B64F2"/>
    <w:rsid w:val="007F71EC"/>
    <w:rsid w:val="00891DB2"/>
    <w:rsid w:val="00945124"/>
    <w:rsid w:val="0095682C"/>
    <w:rsid w:val="00985822"/>
    <w:rsid w:val="009B5082"/>
    <w:rsid w:val="00AA3DC0"/>
    <w:rsid w:val="00B74BE9"/>
    <w:rsid w:val="00BF38DC"/>
    <w:rsid w:val="00C11931"/>
    <w:rsid w:val="00C549FA"/>
    <w:rsid w:val="00D241D1"/>
    <w:rsid w:val="00E07EF6"/>
    <w:rsid w:val="00E26C10"/>
    <w:rsid w:val="00EE586E"/>
    <w:rsid w:val="00EE7269"/>
    <w:rsid w:val="00F62D55"/>
    <w:rsid w:val="00FF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A68F0F"/>
  <w15:docId w15:val="{C23C1165-962F-4207-897E-5FFCEEDE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DC0"/>
    <w:pPr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3DC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A3D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3D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DC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D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DC0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DC0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3DC0"/>
    <w:pPr>
      <w:spacing w:after="0" w:line="240" w:lineRule="auto"/>
    </w:pPr>
    <w:rPr>
      <w:rFonts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A3D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DC0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AA3D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DC0"/>
    <w:rPr>
      <w:rFonts w:cs="Times New Roman"/>
      <w:szCs w:val="24"/>
    </w:rPr>
  </w:style>
  <w:style w:type="table" w:styleId="TableGrid">
    <w:name w:val="Table Grid"/>
    <w:basedOn w:val="TableNormal"/>
    <w:uiPriority w:val="59"/>
    <w:rsid w:val="00AA3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A3DC0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hnaz Alidina</dc:creator>
  <cp:lastModifiedBy>Alidina, Shehnaz</cp:lastModifiedBy>
  <cp:revision>8</cp:revision>
  <dcterms:created xsi:type="dcterms:W3CDTF">2017-06-25T23:17:00Z</dcterms:created>
  <dcterms:modified xsi:type="dcterms:W3CDTF">2017-06-25T23:23:00Z</dcterms:modified>
</cp:coreProperties>
</file>